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73613A" w14:textId="3CB99792" w:rsidR="00760BC7" w:rsidRPr="00853EFC" w:rsidRDefault="00FB5E96" w:rsidP="007E0237">
      <w:pPr>
        <w:spacing w:line="240" w:lineRule="auto"/>
        <w:jc w:val="both"/>
        <w:rPr>
          <w:rStyle w:val="fontstyle01"/>
          <w:rFonts w:ascii="Times New Roman" w:hAnsi="Times New Roman"/>
          <w:noProof/>
          <w:lang w:val="en-GB"/>
        </w:rPr>
      </w:pPr>
      <w:r w:rsidRPr="00736419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Table</w:t>
      </w:r>
      <w:r w:rsidR="00853EFC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S2</w:t>
      </w:r>
      <w:r w:rsidRPr="00736419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. </w:t>
      </w:r>
      <w:bookmarkStart w:id="0" w:name="_Hlk125286847"/>
      <w:r w:rsidR="000F03F9" w:rsidRPr="00853EF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Relative abundance (%) of genera with a significant difference in </w:t>
      </w:r>
      <w:r w:rsidR="00760BC7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fecal samples </w:t>
      </w:r>
      <w:r w:rsidR="00D21E80">
        <w:rPr>
          <w:rFonts w:ascii="Times New Roman" w:hAnsi="Times New Roman" w:cs="Times New Roman"/>
          <w:noProof/>
          <w:sz w:val="24"/>
          <w:szCs w:val="24"/>
          <w:lang w:val="en-GB"/>
        </w:rPr>
        <w:t>from</w:t>
      </w:r>
      <w:r w:rsidR="000F03F9" w:rsidRPr="00853EF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horses fed increas</w:t>
      </w:r>
      <w:r w:rsidR="00D21E80">
        <w:rPr>
          <w:rFonts w:ascii="Times New Roman" w:hAnsi="Times New Roman" w:cs="Times New Roman"/>
          <w:noProof/>
          <w:sz w:val="24"/>
          <w:szCs w:val="24"/>
          <w:lang w:val="en-GB"/>
        </w:rPr>
        <w:t>ing</w:t>
      </w:r>
      <w:r w:rsidR="000F03F9" w:rsidRPr="00853EF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inclusions of complete extruded diet (CED) </w:t>
      </w:r>
      <w:r w:rsidR="00B422D7">
        <w:rPr>
          <w:rFonts w:ascii="Times New Roman" w:hAnsi="Times New Roman" w:cs="Times New Roman"/>
          <w:noProof/>
          <w:sz w:val="24"/>
          <w:szCs w:val="24"/>
          <w:lang w:val="en-GB"/>
        </w:rPr>
        <w:t>replacing</w:t>
      </w:r>
      <w:r w:rsidR="000F03F9" w:rsidRPr="00853EFC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the Coastcross hay</w:t>
      </w:r>
      <w:bookmarkEnd w:id="0"/>
    </w:p>
    <w:tbl>
      <w:tblPr>
        <w:tblStyle w:val="Tabelacomgrad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0"/>
        <w:gridCol w:w="970"/>
        <w:gridCol w:w="969"/>
        <w:gridCol w:w="969"/>
        <w:gridCol w:w="969"/>
        <w:gridCol w:w="1007"/>
      </w:tblGrid>
      <w:tr w:rsidR="000F03F9" w:rsidRPr="000F03F9" w14:paraId="32A64BE5" w14:textId="77777777" w:rsidTr="007E0237">
        <w:tc>
          <w:tcPr>
            <w:tcW w:w="2128" w:type="pct"/>
            <w:tcBorders>
              <w:top w:val="single" w:sz="4" w:space="0" w:color="auto"/>
            </w:tcBorders>
          </w:tcPr>
          <w:p w14:paraId="159C9827" w14:textId="77777777" w:rsidR="00736419" w:rsidRPr="000F03F9" w:rsidRDefault="00736419" w:rsidP="00D211C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279" w:type="pct"/>
            <w:gridSpan w:val="4"/>
            <w:tcBorders>
              <w:top w:val="single" w:sz="4" w:space="0" w:color="auto"/>
            </w:tcBorders>
          </w:tcPr>
          <w:p w14:paraId="3385BFE6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F03F9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val="en-GB"/>
              </w:rPr>
              <w:t>Increased inclusions of CED</w:t>
            </w:r>
          </w:p>
        </w:tc>
        <w:tc>
          <w:tcPr>
            <w:tcW w:w="593" w:type="pct"/>
            <w:tcBorders>
              <w:top w:val="single" w:sz="4" w:space="0" w:color="auto"/>
            </w:tcBorders>
          </w:tcPr>
          <w:p w14:paraId="2D1FA915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0F03F9" w:rsidRPr="000F03F9" w14:paraId="2287A44A" w14:textId="77777777" w:rsidTr="007E0237">
        <w:tc>
          <w:tcPr>
            <w:tcW w:w="2128" w:type="pct"/>
            <w:tcBorders>
              <w:bottom w:val="single" w:sz="4" w:space="0" w:color="auto"/>
            </w:tcBorders>
          </w:tcPr>
          <w:p w14:paraId="30BA4BB0" w14:textId="77777777" w:rsidR="00736419" w:rsidRPr="000F03F9" w:rsidRDefault="00736419" w:rsidP="00D211C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us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75F65AF4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%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070C2F71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0%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7984ABA2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0%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71B95EC8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00%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14:paraId="6F762573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P </w:t>
            </w:r>
            <w:proofErr w:type="spellStart"/>
            <w:r w:rsidRPr="000F03F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value</w:t>
            </w:r>
            <w:proofErr w:type="spellEnd"/>
          </w:p>
        </w:tc>
      </w:tr>
      <w:tr w:rsidR="000F03F9" w:rsidRPr="000F03F9" w14:paraId="35ED3839" w14:textId="77777777" w:rsidTr="007E0237">
        <w:tc>
          <w:tcPr>
            <w:tcW w:w="2128" w:type="pct"/>
            <w:tcBorders>
              <w:top w:val="single" w:sz="4" w:space="0" w:color="auto"/>
            </w:tcBorders>
          </w:tcPr>
          <w:p w14:paraId="48B679EF" w14:textId="77777777" w:rsidR="00736419" w:rsidRPr="000F03F9" w:rsidRDefault="00736419" w:rsidP="00D211C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stridiales_unclassified</w:t>
            </w:r>
            <w:proofErr w:type="spellEnd"/>
          </w:p>
        </w:tc>
        <w:tc>
          <w:tcPr>
            <w:tcW w:w="570" w:type="pct"/>
            <w:tcBorders>
              <w:top w:val="single" w:sz="4" w:space="0" w:color="auto"/>
            </w:tcBorders>
            <w:vAlign w:val="bottom"/>
          </w:tcPr>
          <w:p w14:paraId="1B709181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3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bottom"/>
          </w:tcPr>
          <w:p w14:paraId="488AC6DF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4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bottom"/>
          </w:tcPr>
          <w:p w14:paraId="0EFC3E05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8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bottom"/>
          </w:tcPr>
          <w:p w14:paraId="7DE3F398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0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3" w:type="pct"/>
            <w:tcBorders>
              <w:top w:val="single" w:sz="4" w:space="0" w:color="auto"/>
            </w:tcBorders>
          </w:tcPr>
          <w:p w14:paraId="2D050DC0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4</w:t>
            </w:r>
          </w:p>
        </w:tc>
      </w:tr>
      <w:tr w:rsidR="000F03F9" w:rsidRPr="000F03F9" w14:paraId="54D0FBD4" w14:textId="77777777" w:rsidTr="007E0237">
        <w:tc>
          <w:tcPr>
            <w:tcW w:w="2128" w:type="pct"/>
            <w:vAlign w:val="bottom"/>
          </w:tcPr>
          <w:p w14:paraId="6892A265" w14:textId="77777777" w:rsidR="00736419" w:rsidRPr="000F03F9" w:rsidRDefault="00736419" w:rsidP="00D211C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obacteria_unclassified</w:t>
            </w:r>
            <w:proofErr w:type="spellEnd"/>
          </w:p>
        </w:tc>
        <w:tc>
          <w:tcPr>
            <w:tcW w:w="570" w:type="pct"/>
            <w:vAlign w:val="bottom"/>
          </w:tcPr>
          <w:p w14:paraId="5C6CE5AA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58B396F4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7CB2F391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7836F536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3" w:type="pct"/>
          </w:tcPr>
          <w:p w14:paraId="6F6A1C6A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5</w:t>
            </w:r>
          </w:p>
        </w:tc>
      </w:tr>
      <w:tr w:rsidR="000F03F9" w:rsidRPr="000F03F9" w14:paraId="7888C29A" w14:textId="77777777" w:rsidTr="007E0237">
        <w:tc>
          <w:tcPr>
            <w:tcW w:w="2128" w:type="pct"/>
            <w:vAlign w:val="bottom"/>
          </w:tcPr>
          <w:p w14:paraId="7059CE74" w14:textId="77777777" w:rsidR="00736419" w:rsidRPr="000F03F9" w:rsidRDefault="00736419" w:rsidP="00D211C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0F03F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ampirovibrio</w:t>
            </w:r>
            <w:proofErr w:type="spellEnd"/>
          </w:p>
        </w:tc>
        <w:tc>
          <w:tcPr>
            <w:tcW w:w="570" w:type="pct"/>
            <w:vAlign w:val="bottom"/>
          </w:tcPr>
          <w:p w14:paraId="40521B32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28EA2C1A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3AAA9A3E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3DEC0A39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3" w:type="pct"/>
          </w:tcPr>
          <w:p w14:paraId="23511469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7</w:t>
            </w:r>
          </w:p>
        </w:tc>
      </w:tr>
      <w:tr w:rsidR="000F03F9" w:rsidRPr="000F03F9" w14:paraId="682098E1" w14:textId="77777777" w:rsidTr="007E0237">
        <w:tc>
          <w:tcPr>
            <w:tcW w:w="2128" w:type="pct"/>
            <w:vAlign w:val="bottom"/>
          </w:tcPr>
          <w:p w14:paraId="319E9292" w14:textId="77777777" w:rsidR="00736419" w:rsidRPr="000F03F9" w:rsidRDefault="00736419" w:rsidP="00D211C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R1_unclassified</w:t>
            </w:r>
          </w:p>
        </w:tc>
        <w:tc>
          <w:tcPr>
            <w:tcW w:w="570" w:type="pct"/>
            <w:vAlign w:val="bottom"/>
          </w:tcPr>
          <w:p w14:paraId="2B69B1FF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8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10DE5E01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6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3DC90216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7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6361E8E5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3" w:type="pct"/>
          </w:tcPr>
          <w:p w14:paraId="3E309067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28</w:t>
            </w:r>
          </w:p>
        </w:tc>
      </w:tr>
      <w:tr w:rsidR="000F03F9" w:rsidRPr="000F03F9" w14:paraId="2F99BD35" w14:textId="77777777" w:rsidTr="007E0237">
        <w:tc>
          <w:tcPr>
            <w:tcW w:w="2128" w:type="pct"/>
            <w:vAlign w:val="bottom"/>
          </w:tcPr>
          <w:p w14:paraId="4595EB4C" w14:textId="77777777" w:rsidR="00736419" w:rsidRPr="000F03F9" w:rsidRDefault="00736419" w:rsidP="00D211C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0F03F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seudobutyrivibrio</w:t>
            </w:r>
            <w:proofErr w:type="spellEnd"/>
          </w:p>
        </w:tc>
        <w:tc>
          <w:tcPr>
            <w:tcW w:w="570" w:type="pct"/>
            <w:vAlign w:val="bottom"/>
          </w:tcPr>
          <w:p w14:paraId="23708A3E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2F7438E0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18B6C6BD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36F30093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3" w:type="pct"/>
          </w:tcPr>
          <w:p w14:paraId="2369DEEC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3</w:t>
            </w:r>
          </w:p>
        </w:tc>
      </w:tr>
      <w:tr w:rsidR="000F03F9" w:rsidRPr="000F03F9" w14:paraId="55453272" w14:textId="77777777" w:rsidTr="007E0237">
        <w:tc>
          <w:tcPr>
            <w:tcW w:w="2128" w:type="pct"/>
            <w:vAlign w:val="bottom"/>
          </w:tcPr>
          <w:p w14:paraId="37FC59F2" w14:textId="77777777" w:rsidR="00736419" w:rsidRPr="000F03F9" w:rsidRDefault="00736419" w:rsidP="00D211C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0F03F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ampylobacter</w:t>
            </w:r>
            <w:proofErr w:type="spellEnd"/>
          </w:p>
        </w:tc>
        <w:tc>
          <w:tcPr>
            <w:tcW w:w="570" w:type="pct"/>
            <w:vAlign w:val="bottom"/>
          </w:tcPr>
          <w:p w14:paraId="67135B86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6CAB0FE0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798CE94D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2DDF2297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3" w:type="pct"/>
          </w:tcPr>
          <w:p w14:paraId="643EB8D2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34</w:t>
            </w:r>
          </w:p>
        </w:tc>
      </w:tr>
      <w:tr w:rsidR="000F03F9" w:rsidRPr="000F03F9" w14:paraId="15E8CB95" w14:textId="77777777" w:rsidTr="007E0237">
        <w:tc>
          <w:tcPr>
            <w:tcW w:w="2128" w:type="pct"/>
            <w:vAlign w:val="bottom"/>
          </w:tcPr>
          <w:p w14:paraId="5AAD174E" w14:textId="77777777" w:rsidR="00736419" w:rsidRPr="000F03F9" w:rsidRDefault="00736419" w:rsidP="00D211C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0F03F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acrimispora</w:t>
            </w:r>
            <w:proofErr w:type="spellEnd"/>
          </w:p>
        </w:tc>
        <w:tc>
          <w:tcPr>
            <w:tcW w:w="570" w:type="pct"/>
            <w:vAlign w:val="bottom"/>
          </w:tcPr>
          <w:p w14:paraId="3D63E7A6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1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3CBA9CC1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4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5E1C5C99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6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0119342D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3" w:type="pct"/>
          </w:tcPr>
          <w:p w14:paraId="3EF3469D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16</w:t>
            </w:r>
          </w:p>
        </w:tc>
      </w:tr>
      <w:tr w:rsidR="000F03F9" w:rsidRPr="000F03F9" w14:paraId="769564CB" w14:textId="77777777" w:rsidTr="007E0237">
        <w:tc>
          <w:tcPr>
            <w:tcW w:w="2128" w:type="pct"/>
            <w:vAlign w:val="bottom"/>
          </w:tcPr>
          <w:p w14:paraId="1ED6CA34" w14:textId="77777777" w:rsidR="00736419" w:rsidRPr="000F03F9" w:rsidRDefault="00736419" w:rsidP="00D211C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0F03F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aerotignum</w:t>
            </w:r>
            <w:proofErr w:type="spellEnd"/>
          </w:p>
        </w:tc>
        <w:tc>
          <w:tcPr>
            <w:tcW w:w="570" w:type="pct"/>
            <w:vAlign w:val="bottom"/>
          </w:tcPr>
          <w:p w14:paraId="3117F3C6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2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7EEFC652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8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4F983E5C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1E9D31F4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3" w:type="pct"/>
          </w:tcPr>
          <w:p w14:paraId="0F923203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06</w:t>
            </w:r>
          </w:p>
        </w:tc>
      </w:tr>
      <w:tr w:rsidR="000F03F9" w:rsidRPr="000F03F9" w14:paraId="48F6D3B4" w14:textId="77777777" w:rsidTr="007E0237">
        <w:tc>
          <w:tcPr>
            <w:tcW w:w="2128" w:type="pct"/>
            <w:vAlign w:val="bottom"/>
          </w:tcPr>
          <w:p w14:paraId="5C48B96E" w14:textId="77777777" w:rsidR="00736419" w:rsidRPr="000F03F9" w:rsidRDefault="00736419" w:rsidP="00D211C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0F03F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lautia</w:t>
            </w:r>
            <w:proofErr w:type="spellEnd"/>
          </w:p>
        </w:tc>
        <w:tc>
          <w:tcPr>
            <w:tcW w:w="570" w:type="pct"/>
            <w:vAlign w:val="bottom"/>
          </w:tcPr>
          <w:p w14:paraId="6CFE8A33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0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7C08AD2D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6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73E891DA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3C3057CC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3" w:type="pct"/>
          </w:tcPr>
          <w:p w14:paraId="25A513D7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68</w:t>
            </w:r>
          </w:p>
        </w:tc>
      </w:tr>
      <w:tr w:rsidR="000F03F9" w:rsidRPr="000F03F9" w14:paraId="0E997059" w14:textId="77777777" w:rsidTr="007E0237">
        <w:tc>
          <w:tcPr>
            <w:tcW w:w="2128" w:type="pct"/>
            <w:vAlign w:val="bottom"/>
          </w:tcPr>
          <w:p w14:paraId="40248DDC" w14:textId="77777777" w:rsidR="00736419" w:rsidRPr="000F03F9" w:rsidRDefault="00736419" w:rsidP="00D211C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0F03F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gathobacter</w:t>
            </w:r>
            <w:proofErr w:type="spellEnd"/>
          </w:p>
        </w:tc>
        <w:tc>
          <w:tcPr>
            <w:tcW w:w="570" w:type="pct"/>
            <w:vAlign w:val="bottom"/>
          </w:tcPr>
          <w:p w14:paraId="55631939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55CB738D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791CCBE0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60C6408A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3" w:type="pct"/>
          </w:tcPr>
          <w:p w14:paraId="30A6EB30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65</w:t>
            </w:r>
          </w:p>
        </w:tc>
      </w:tr>
      <w:tr w:rsidR="000F03F9" w:rsidRPr="000F03F9" w14:paraId="26CA64E0" w14:textId="77777777" w:rsidTr="007E0237">
        <w:tc>
          <w:tcPr>
            <w:tcW w:w="2128" w:type="pct"/>
            <w:vAlign w:val="bottom"/>
          </w:tcPr>
          <w:p w14:paraId="2F77CCFE" w14:textId="77777777" w:rsidR="00736419" w:rsidRPr="000F03F9" w:rsidRDefault="00736419" w:rsidP="00D211C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steurellaceae_unclassified</w:t>
            </w:r>
            <w:proofErr w:type="spellEnd"/>
          </w:p>
        </w:tc>
        <w:tc>
          <w:tcPr>
            <w:tcW w:w="570" w:type="pct"/>
            <w:vAlign w:val="bottom"/>
          </w:tcPr>
          <w:p w14:paraId="21FFEAC4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8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71DE2769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4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729AC88C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6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370CA828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3" w:type="pct"/>
          </w:tcPr>
          <w:p w14:paraId="7B9BE5C3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23</w:t>
            </w:r>
          </w:p>
        </w:tc>
      </w:tr>
      <w:tr w:rsidR="000F03F9" w:rsidRPr="000F03F9" w14:paraId="02B429ED" w14:textId="77777777" w:rsidTr="007E0237">
        <w:tc>
          <w:tcPr>
            <w:tcW w:w="2128" w:type="pct"/>
            <w:vAlign w:val="bottom"/>
          </w:tcPr>
          <w:p w14:paraId="3D8CA2BE" w14:textId="77777777" w:rsidR="00736419" w:rsidRPr="000F03F9" w:rsidRDefault="00736419" w:rsidP="00D211C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nococcaceae_unclassified</w:t>
            </w:r>
            <w:proofErr w:type="spellEnd"/>
          </w:p>
        </w:tc>
        <w:tc>
          <w:tcPr>
            <w:tcW w:w="570" w:type="pct"/>
            <w:vAlign w:val="bottom"/>
          </w:tcPr>
          <w:p w14:paraId="574C23CC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1F061B9C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485DE29F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vAlign w:val="bottom"/>
          </w:tcPr>
          <w:p w14:paraId="54CBDB62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3" w:type="pct"/>
          </w:tcPr>
          <w:p w14:paraId="2BAC0E7A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4</w:t>
            </w:r>
          </w:p>
        </w:tc>
      </w:tr>
      <w:tr w:rsidR="000F03F9" w:rsidRPr="000F03F9" w14:paraId="12CD5EAA" w14:textId="77777777" w:rsidTr="007E0237">
        <w:tc>
          <w:tcPr>
            <w:tcW w:w="2128" w:type="pct"/>
            <w:vAlign w:val="bottom"/>
          </w:tcPr>
          <w:p w14:paraId="54B92723" w14:textId="77777777" w:rsidR="00736419" w:rsidRPr="000F03F9" w:rsidRDefault="00736419" w:rsidP="00D211C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F03F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porobacter</w:t>
            </w:r>
            <w:proofErr w:type="spellEnd"/>
          </w:p>
        </w:tc>
        <w:tc>
          <w:tcPr>
            <w:tcW w:w="570" w:type="pct"/>
            <w:vAlign w:val="bottom"/>
          </w:tcPr>
          <w:p w14:paraId="5E1F52D7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7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72B9ECE0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6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61C1475B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vAlign w:val="bottom"/>
          </w:tcPr>
          <w:p w14:paraId="4EDB632C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3" w:type="pct"/>
          </w:tcPr>
          <w:p w14:paraId="51786527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58</w:t>
            </w:r>
          </w:p>
        </w:tc>
      </w:tr>
      <w:tr w:rsidR="000F03F9" w:rsidRPr="000F03F9" w14:paraId="1E6A9467" w14:textId="77777777" w:rsidTr="007E0237">
        <w:tc>
          <w:tcPr>
            <w:tcW w:w="2128" w:type="pct"/>
            <w:vAlign w:val="bottom"/>
          </w:tcPr>
          <w:p w14:paraId="6BB55CE6" w14:textId="77777777" w:rsidR="00736419" w:rsidRPr="000F03F9" w:rsidRDefault="00736419" w:rsidP="00D211C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loniellaceae_unclassified</w:t>
            </w:r>
            <w:proofErr w:type="spellEnd"/>
          </w:p>
        </w:tc>
        <w:tc>
          <w:tcPr>
            <w:tcW w:w="570" w:type="pct"/>
            <w:vAlign w:val="bottom"/>
          </w:tcPr>
          <w:p w14:paraId="27B9C5CA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3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1CE58EF5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2DAA05CD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vAlign w:val="bottom"/>
          </w:tcPr>
          <w:p w14:paraId="6EAD572C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3" w:type="pct"/>
          </w:tcPr>
          <w:p w14:paraId="0AF61AB0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53</w:t>
            </w:r>
          </w:p>
        </w:tc>
      </w:tr>
      <w:tr w:rsidR="000F03F9" w:rsidRPr="000F03F9" w14:paraId="11B8C518" w14:textId="77777777" w:rsidTr="007E0237">
        <w:tc>
          <w:tcPr>
            <w:tcW w:w="2128" w:type="pct"/>
          </w:tcPr>
          <w:p w14:paraId="79CBEB50" w14:textId="77777777" w:rsidR="00736419" w:rsidRPr="000F03F9" w:rsidRDefault="00736419" w:rsidP="00D211C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F03F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Ligilactobacillus</w:t>
            </w:r>
            <w:proofErr w:type="spellEnd"/>
          </w:p>
        </w:tc>
        <w:tc>
          <w:tcPr>
            <w:tcW w:w="570" w:type="pct"/>
            <w:vAlign w:val="bottom"/>
          </w:tcPr>
          <w:p w14:paraId="1F0F493C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50</w:t>
            </w:r>
            <w:r w:rsidRPr="000F03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28794F4D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92</w:t>
            </w:r>
            <w:r w:rsidRPr="000F03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50E401E8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11</w:t>
            </w:r>
            <w:r w:rsidRPr="000F03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vAlign w:val="bottom"/>
          </w:tcPr>
          <w:p w14:paraId="5629FF51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18</w:t>
            </w:r>
            <w:r w:rsidRPr="000F03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3" w:type="pct"/>
          </w:tcPr>
          <w:p w14:paraId="24349EB1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421</w:t>
            </w:r>
          </w:p>
        </w:tc>
      </w:tr>
      <w:tr w:rsidR="000F03F9" w:rsidRPr="000F03F9" w14:paraId="1502ECCF" w14:textId="77777777" w:rsidTr="007E0237">
        <w:tc>
          <w:tcPr>
            <w:tcW w:w="2128" w:type="pct"/>
          </w:tcPr>
          <w:p w14:paraId="786DE68F" w14:textId="77777777" w:rsidR="00736419" w:rsidRPr="000F03F9" w:rsidRDefault="00736419" w:rsidP="00D211C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ibrobacter</w:t>
            </w:r>
          </w:p>
        </w:tc>
        <w:tc>
          <w:tcPr>
            <w:tcW w:w="570" w:type="pct"/>
            <w:vAlign w:val="bottom"/>
          </w:tcPr>
          <w:p w14:paraId="2B32E8AC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0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5B14D78A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vAlign w:val="bottom"/>
          </w:tcPr>
          <w:p w14:paraId="499DA6CB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0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40149589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93" w:type="pct"/>
          </w:tcPr>
          <w:p w14:paraId="70B96FCD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1</w:t>
            </w:r>
          </w:p>
        </w:tc>
      </w:tr>
      <w:tr w:rsidR="000F03F9" w:rsidRPr="000F03F9" w14:paraId="3D24F995" w14:textId="77777777" w:rsidTr="007E0237">
        <w:tc>
          <w:tcPr>
            <w:tcW w:w="2128" w:type="pct"/>
            <w:vAlign w:val="bottom"/>
          </w:tcPr>
          <w:p w14:paraId="2C4372E1" w14:textId="77777777" w:rsidR="00736419" w:rsidRPr="000F03F9" w:rsidRDefault="00736419" w:rsidP="00D211C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F03F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lostridium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XlVa</w:t>
            </w:r>
            <w:proofErr w:type="spellEnd"/>
          </w:p>
        </w:tc>
        <w:tc>
          <w:tcPr>
            <w:tcW w:w="570" w:type="pct"/>
            <w:vAlign w:val="bottom"/>
          </w:tcPr>
          <w:p w14:paraId="329AE5A0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3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7B67F454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6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vAlign w:val="bottom"/>
          </w:tcPr>
          <w:p w14:paraId="5E15261C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1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6C63FA14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93" w:type="pct"/>
          </w:tcPr>
          <w:p w14:paraId="527DBF69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7</w:t>
            </w:r>
          </w:p>
        </w:tc>
      </w:tr>
      <w:tr w:rsidR="000F03F9" w:rsidRPr="000F03F9" w14:paraId="794BC576" w14:textId="77777777" w:rsidTr="007E0237">
        <w:tc>
          <w:tcPr>
            <w:tcW w:w="2128" w:type="pct"/>
            <w:vAlign w:val="bottom"/>
          </w:tcPr>
          <w:p w14:paraId="4E87AC2F" w14:textId="77777777" w:rsidR="00736419" w:rsidRPr="000F03F9" w:rsidRDefault="00736419" w:rsidP="00D211C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F03F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aeroplasma</w:t>
            </w:r>
            <w:proofErr w:type="spellEnd"/>
          </w:p>
        </w:tc>
        <w:tc>
          <w:tcPr>
            <w:tcW w:w="570" w:type="pct"/>
            <w:vAlign w:val="bottom"/>
          </w:tcPr>
          <w:p w14:paraId="45E565DC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8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0C817A26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1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vAlign w:val="bottom"/>
          </w:tcPr>
          <w:p w14:paraId="5E37B362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4ª</w:t>
            </w:r>
          </w:p>
        </w:tc>
        <w:tc>
          <w:tcPr>
            <w:tcW w:w="570" w:type="pct"/>
            <w:vAlign w:val="bottom"/>
          </w:tcPr>
          <w:p w14:paraId="19E99D8E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93" w:type="pct"/>
          </w:tcPr>
          <w:p w14:paraId="324E1A17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38</w:t>
            </w:r>
          </w:p>
        </w:tc>
      </w:tr>
      <w:tr w:rsidR="000F03F9" w:rsidRPr="000F03F9" w14:paraId="07CFD554" w14:textId="77777777" w:rsidTr="007E0237">
        <w:tc>
          <w:tcPr>
            <w:tcW w:w="2128" w:type="pct"/>
            <w:vAlign w:val="bottom"/>
          </w:tcPr>
          <w:p w14:paraId="6AE3294A" w14:textId="77777777" w:rsidR="00736419" w:rsidRPr="000F03F9" w:rsidRDefault="00736419" w:rsidP="00D211C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F03F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ellulosilyticum</w:t>
            </w:r>
            <w:proofErr w:type="spellEnd"/>
          </w:p>
        </w:tc>
        <w:tc>
          <w:tcPr>
            <w:tcW w:w="570" w:type="pct"/>
            <w:vAlign w:val="bottom"/>
          </w:tcPr>
          <w:p w14:paraId="27B3EB9A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2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3C624631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vAlign w:val="bottom"/>
          </w:tcPr>
          <w:p w14:paraId="212B9813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6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2075D550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93" w:type="pct"/>
          </w:tcPr>
          <w:p w14:paraId="638531AE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77</w:t>
            </w:r>
          </w:p>
        </w:tc>
      </w:tr>
      <w:tr w:rsidR="000F03F9" w:rsidRPr="000F03F9" w14:paraId="5C74C8D6" w14:textId="77777777" w:rsidTr="007E0237">
        <w:tc>
          <w:tcPr>
            <w:tcW w:w="2128" w:type="pct"/>
            <w:vAlign w:val="bottom"/>
          </w:tcPr>
          <w:p w14:paraId="4B37A752" w14:textId="77777777" w:rsidR="00736419" w:rsidRPr="000F03F9" w:rsidRDefault="00736419" w:rsidP="00D211C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phaproteobacteria_unclassified</w:t>
            </w:r>
            <w:proofErr w:type="spellEnd"/>
          </w:p>
        </w:tc>
        <w:tc>
          <w:tcPr>
            <w:tcW w:w="570" w:type="pct"/>
            <w:vAlign w:val="bottom"/>
          </w:tcPr>
          <w:p w14:paraId="311ACA49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6BCF0FA9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vAlign w:val="bottom"/>
          </w:tcPr>
          <w:p w14:paraId="0198A8A1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5889E10F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3" w:type="pct"/>
          </w:tcPr>
          <w:p w14:paraId="3C8BDB9C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95</w:t>
            </w:r>
          </w:p>
        </w:tc>
      </w:tr>
      <w:tr w:rsidR="000F03F9" w:rsidRPr="000F03F9" w14:paraId="6F33E19F" w14:textId="77777777" w:rsidTr="007E0237">
        <w:tc>
          <w:tcPr>
            <w:tcW w:w="2128" w:type="pct"/>
            <w:vAlign w:val="bottom"/>
          </w:tcPr>
          <w:p w14:paraId="0749996E" w14:textId="77777777" w:rsidR="00736419" w:rsidRPr="000F03F9" w:rsidRDefault="00736419" w:rsidP="00D211C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F03F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aerosporobacter</w:t>
            </w:r>
            <w:proofErr w:type="spellEnd"/>
          </w:p>
        </w:tc>
        <w:tc>
          <w:tcPr>
            <w:tcW w:w="570" w:type="pct"/>
            <w:vAlign w:val="bottom"/>
          </w:tcPr>
          <w:p w14:paraId="2D8FC2B7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7F2DB155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vAlign w:val="bottom"/>
          </w:tcPr>
          <w:p w14:paraId="16F8F554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67E85D46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3" w:type="pct"/>
          </w:tcPr>
          <w:p w14:paraId="584F2463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2</w:t>
            </w:r>
          </w:p>
        </w:tc>
      </w:tr>
      <w:tr w:rsidR="000F03F9" w:rsidRPr="000F03F9" w14:paraId="1093471C" w14:textId="77777777" w:rsidTr="007E0237">
        <w:tc>
          <w:tcPr>
            <w:tcW w:w="2128" w:type="pct"/>
            <w:vAlign w:val="bottom"/>
          </w:tcPr>
          <w:p w14:paraId="3463940A" w14:textId="77777777" w:rsidR="00736419" w:rsidRPr="000F03F9" w:rsidRDefault="00736419" w:rsidP="00D211C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F03F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elicobacter</w:t>
            </w:r>
            <w:proofErr w:type="spellEnd"/>
          </w:p>
        </w:tc>
        <w:tc>
          <w:tcPr>
            <w:tcW w:w="570" w:type="pct"/>
            <w:vAlign w:val="bottom"/>
          </w:tcPr>
          <w:p w14:paraId="6B330019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9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1E97AF54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vAlign w:val="bottom"/>
          </w:tcPr>
          <w:p w14:paraId="3C2DE0E3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3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47194738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3" w:type="pct"/>
          </w:tcPr>
          <w:p w14:paraId="2FCE189F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77</w:t>
            </w:r>
          </w:p>
        </w:tc>
      </w:tr>
      <w:tr w:rsidR="000F03F9" w:rsidRPr="000F03F9" w14:paraId="60B7CC12" w14:textId="77777777" w:rsidTr="007E0237">
        <w:tc>
          <w:tcPr>
            <w:tcW w:w="2128" w:type="pct"/>
            <w:vAlign w:val="bottom"/>
          </w:tcPr>
          <w:p w14:paraId="7D1BAB40" w14:textId="77777777" w:rsidR="00736419" w:rsidRPr="000F03F9" w:rsidRDefault="00736419" w:rsidP="00D211C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ltaproteobacteria_unclassified</w:t>
            </w:r>
            <w:proofErr w:type="spellEnd"/>
          </w:p>
        </w:tc>
        <w:tc>
          <w:tcPr>
            <w:tcW w:w="570" w:type="pct"/>
            <w:vAlign w:val="bottom"/>
          </w:tcPr>
          <w:p w14:paraId="2985AB4A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0809053C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vAlign w:val="bottom"/>
          </w:tcPr>
          <w:p w14:paraId="5D1A8FFC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5F12916F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3" w:type="pct"/>
          </w:tcPr>
          <w:p w14:paraId="666235D3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42</w:t>
            </w:r>
          </w:p>
        </w:tc>
      </w:tr>
      <w:tr w:rsidR="000F03F9" w:rsidRPr="000F03F9" w14:paraId="1F6FCBAC" w14:textId="77777777" w:rsidTr="007E0237">
        <w:tc>
          <w:tcPr>
            <w:tcW w:w="2128" w:type="pct"/>
            <w:vAlign w:val="bottom"/>
          </w:tcPr>
          <w:p w14:paraId="061CC860" w14:textId="77777777" w:rsidR="00736419" w:rsidRPr="000F03F9" w:rsidRDefault="00736419" w:rsidP="00D211C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F03F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ntestinimonas</w:t>
            </w:r>
            <w:proofErr w:type="spellEnd"/>
          </w:p>
        </w:tc>
        <w:tc>
          <w:tcPr>
            <w:tcW w:w="570" w:type="pct"/>
            <w:vAlign w:val="bottom"/>
          </w:tcPr>
          <w:p w14:paraId="193FCBB1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1ª</w:t>
            </w:r>
          </w:p>
        </w:tc>
        <w:tc>
          <w:tcPr>
            <w:tcW w:w="570" w:type="pct"/>
            <w:vAlign w:val="bottom"/>
          </w:tcPr>
          <w:p w14:paraId="3F75FD59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vAlign w:val="bottom"/>
          </w:tcPr>
          <w:p w14:paraId="2C851414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vAlign w:val="bottom"/>
          </w:tcPr>
          <w:p w14:paraId="08600774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3" w:type="pct"/>
          </w:tcPr>
          <w:p w14:paraId="670AABDB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6</w:t>
            </w:r>
          </w:p>
        </w:tc>
      </w:tr>
      <w:tr w:rsidR="000F03F9" w:rsidRPr="000F03F9" w14:paraId="729BBD77" w14:textId="77777777" w:rsidTr="007E0237">
        <w:tc>
          <w:tcPr>
            <w:tcW w:w="2128" w:type="pct"/>
            <w:vAlign w:val="bottom"/>
          </w:tcPr>
          <w:p w14:paraId="1EE55A88" w14:textId="77777777" w:rsidR="00736419" w:rsidRPr="000F03F9" w:rsidRDefault="00736419" w:rsidP="00D211C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ulfovibrionaceae_unclassified</w:t>
            </w:r>
            <w:proofErr w:type="spellEnd"/>
          </w:p>
        </w:tc>
        <w:tc>
          <w:tcPr>
            <w:tcW w:w="570" w:type="pct"/>
            <w:vAlign w:val="bottom"/>
          </w:tcPr>
          <w:p w14:paraId="5FCECD19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1B9F330B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vAlign w:val="bottom"/>
          </w:tcPr>
          <w:p w14:paraId="4575E33F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vAlign w:val="bottom"/>
          </w:tcPr>
          <w:p w14:paraId="569BAED8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3" w:type="pct"/>
          </w:tcPr>
          <w:p w14:paraId="2D8F6ED5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8</w:t>
            </w:r>
          </w:p>
        </w:tc>
      </w:tr>
      <w:tr w:rsidR="000F03F9" w:rsidRPr="000F03F9" w14:paraId="35EBB519" w14:textId="77777777" w:rsidTr="007E0237">
        <w:tc>
          <w:tcPr>
            <w:tcW w:w="2128" w:type="pct"/>
            <w:vAlign w:val="bottom"/>
          </w:tcPr>
          <w:p w14:paraId="5BC06122" w14:textId="77777777" w:rsidR="00736419" w:rsidRPr="000F03F9" w:rsidRDefault="00736419" w:rsidP="00D211C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illaceae_1_unclassified</w:t>
            </w:r>
          </w:p>
        </w:tc>
        <w:tc>
          <w:tcPr>
            <w:tcW w:w="570" w:type="pct"/>
            <w:vAlign w:val="bottom"/>
          </w:tcPr>
          <w:p w14:paraId="7E5B4C8F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0F9509C8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vAlign w:val="bottom"/>
          </w:tcPr>
          <w:p w14:paraId="63A4ECA2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vAlign w:val="bottom"/>
          </w:tcPr>
          <w:p w14:paraId="4916FEC8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3" w:type="pct"/>
          </w:tcPr>
          <w:p w14:paraId="12392922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00</w:t>
            </w:r>
          </w:p>
        </w:tc>
      </w:tr>
      <w:tr w:rsidR="000F03F9" w:rsidRPr="000F03F9" w14:paraId="16549B6B" w14:textId="77777777" w:rsidTr="007E0237">
        <w:tc>
          <w:tcPr>
            <w:tcW w:w="2128" w:type="pct"/>
          </w:tcPr>
          <w:p w14:paraId="2E8F5F51" w14:textId="77777777" w:rsidR="00736419" w:rsidRPr="000F03F9" w:rsidRDefault="00736419" w:rsidP="00D211C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F03F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Weissella</w:t>
            </w:r>
            <w:proofErr w:type="spellEnd"/>
          </w:p>
        </w:tc>
        <w:tc>
          <w:tcPr>
            <w:tcW w:w="570" w:type="pct"/>
            <w:vAlign w:val="bottom"/>
          </w:tcPr>
          <w:p w14:paraId="4D487B18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</w:t>
            </w:r>
            <w:r w:rsidRPr="000F03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vAlign w:val="bottom"/>
          </w:tcPr>
          <w:p w14:paraId="70A72B4C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74</w:t>
            </w:r>
            <w:r w:rsidRPr="000F03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5834EBCF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02</w:t>
            </w:r>
            <w:r w:rsidRPr="000F03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01473EF1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10</w:t>
            </w:r>
            <w:r w:rsidRPr="000F03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93" w:type="pct"/>
          </w:tcPr>
          <w:p w14:paraId="254655C1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16</w:t>
            </w:r>
          </w:p>
        </w:tc>
      </w:tr>
      <w:tr w:rsidR="000F03F9" w:rsidRPr="000F03F9" w14:paraId="053AC8A9" w14:textId="77777777" w:rsidTr="007E0237">
        <w:tc>
          <w:tcPr>
            <w:tcW w:w="2128" w:type="pct"/>
          </w:tcPr>
          <w:p w14:paraId="46DB0FBB" w14:textId="77777777" w:rsidR="00736419" w:rsidRPr="000F03F9" w:rsidRDefault="00736419" w:rsidP="00D211C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division5_unclassified</w:t>
            </w:r>
          </w:p>
        </w:tc>
        <w:tc>
          <w:tcPr>
            <w:tcW w:w="570" w:type="pct"/>
            <w:vAlign w:val="bottom"/>
          </w:tcPr>
          <w:p w14:paraId="5CF74F70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5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vAlign w:val="bottom"/>
          </w:tcPr>
          <w:p w14:paraId="16AF5D66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1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609EC022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8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453DCD64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6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93" w:type="pct"/>
          </w:tcPr>
          <w:p w14:paraId="6EFD4486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58</w:t>
            </w:r>
          </w:p>
        </w:tc>
      </w:tr>
      <w:tr w:rsidR="000F03F9" w:rsidRPr="000F03F9" w14:paraId="2D915F54" w14:textId="77777777" w:rsidTr="007E0237">
        <w:tc>
          <w:tcPr>
            <w:tcW w:w="2128" w:type="pct"/>
          </w:tcPr>
          <w:p w14:paraId="3B30B829" w14:textId="77777777" w:rsidR="00736419" w:rsidRPr="000F03F9" w:rsidRDefault="00736419" w:rsidP="00D211C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Streptococcus</w:t>
            </w:r>
          </w:p>
        </w:tc>
        <w:tc>
          <w:tcPr>
            <w:tcW w:w="570" w:type="pct"/>
            <w:vAlign w:val="bottom"/>
          </w:tcPr>
          <w:p w14:paraId="5715E2A5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9</w:t>
            </w:r>
            <w:r w:rsidRPr="000F03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vAlign w:val="bottom"/>
          </w:tcPr>
          <w:p w14:paraId="7DA4C767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90</w:t>
            </w:r>
            <w:r w:rsidRPr="000F03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3582B719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57</w:t>
            </w:r>
            <w:r w:rsidRPr="000F03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72B71D82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41</w:t>
            </w:r>
            <w:r w:rsidRPr="000F03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93" w:type="pct"/>
          </w:tcPr>
          <w:p w14:paraId="75F405D9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98</w:t>
            </w:r>
          </w:p>
        </w:tc>
      </w:tr>
      <w:tr w:rsidR="000F03F9" w:rsidRPr="000F03F9" w14:paraId="3C9585C4" w14:textId="77777777" w:rsidTr="007E0237">
        <w:tc>
          <w:tcPr>
            <w:tcW w:w="2128" w:type="pct"/>
          </w:tcPr>
          <w:p w14:paraId="3D02D8FB" w14:textId="77777777" w:rsidR="00736419" w:rsidRPr="000F03F9" w:rsidRDefault="00736419" w:rsidP="00D211C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nergistaceae_unclassified</w:t>
            </w:r>
            <w:proofErr w:type="spellEnd"/>
          </w:p>
        </w:tc>
        <w:tc>
          <w:tcPr>
            <w:tcW w:w="570" w:type="pct"/>
            <w:vAlign w:val="bottom"/>
          </w:tcPr>
          <w:p w14:paraId="314AE941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vAlign w:val="bottom"/>
          </w:tcPr>
          <w:p w14:paraId="21E334D0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vAlign w:val="bottom"/>
          </w:tcPr>
          <w:p w14:paraId="246DCD01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vAlign w:val="bottom"/>
          </w:tcPr>
          <w:p w14:paraId="235E771B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93" w:type="pct"/>
          </w:tcPr>
          <w:p w14:paraId="7A0C152E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1</w:t>
            </w:r>
          </w:p>
        </w:tc>
      </w:tr>
      <w:tr w:rsidR="000F03F9" w:rsidRPr="000F03F9" w14:paraId="4A7CC5E9" w14:textId="77777777" w:rsidTr="007E0237">
        <w:tc>
          <w:tcPr>
            <w:tcW w:w="2128" w:type="pct"/>
          </w:tcPr>
          <w:p w14:paraId="4F397403" w14:textId="77777777" w:rsidR="00736419" w:rsidRPr="000F03F9" w:rsidRDefault="00736419" w:rsidP="00D211C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F03F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accharofermentans</w:t>
            </w:r>
            <w:proofErr w:type="spellEnd"/>
          </w:p>
        </w:tc>
        <w:tc>
          <w:tcPr>
            <w:tcW w:w="570" w:type="pct"/>
            <w:vAlign w:val="bottom"/>
          </w:tcPr>
          <w:p w14:paraId="6A247FB0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vAlign w:val="bottom"/>
          </w:tcPr>
          <w:p w14:paraId="154372A9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6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vAlign w:val="bottom"/>
          </w:tcPr>
          <w:p w14:paraId="57926A33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vAlign w:val="bottom"/>
          </w:tcPr>
          <w:p w14:paraId="27011832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6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93" w:type="pct"/>
          </w:tcPr>
          <w:p w14:paraId="7009FEB1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78</w:t>
            </w:r>
          </w:p>
        </w:tc>
      </w:tr>
      <w:tr w:rsidR="000F03F9" w:rsidRPr="000F03F9" w14:paraId="107A11EA" w14:textId="77777777" w:rsidTr="007E0237">
        <w:tc>
          <w:tcPr>
            <w:tcW w:w="2128" w:type="pct"/>
          </w:tcPr>
          <w:p w14:paraId="2FC14DFE" w14:textId="77777777" w:rsidR="00736419" w:rsidRPr="000F03F9" w:rsidRDefault="00736419" w:rsidP="00D211C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enomonadaceae_unclassified</w:t>
            </w:r>
            <w:proofErr w:type="spellEnd"/>
          </w:p>
        </w:tc>
        <w:tc>
          <w:tcPr>
            <w:tcW w:w="570" w:type="pct"/>
            <w:vAlign w:val="bottom"/>
          </w:tcPr>
          <w:p w14:paraId="25D9D4A7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vAlign w:val="bottom"/>
          </w:tcPr>
          <w:p w14:paraId="30BFDA2B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vAlign w:val="bottom"/>
          </w:tcPr>
          <w:p w14:paraId="4B2172BF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vAlign w:val="bottom"/>
          </w:tcPr>
          <w:p w14:paraId="5D3BDC08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9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93" w:type="pct"/>
          </w:tcPr>
          <w:p w14:paraId="5C750628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5</w:t>
            </w:r>
          </w:p>
        </w:tc>
      </w:tr>
      <w:tr w:rsidR="000F03F9" w:rsidRPr="000F03F9" w14:paraId="69D80A5B" w14:textId="77777777" w:rsidTr="007E0237">
        <w:tc>
          <w:tcPr>
            <w:tcW w:w="2128" w:type="pct"/>
            <w:vAlign w:val="bottom"/>
          </w:tcPr>
          <w:p w14:paraId="360DE845" w14:textId="77777777" w:rsidR="00736419" w:rsidRPr="000F03F9" w:rsidRDefault="00736419" w:rsidP="00D211C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F03F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ogibacterium</w:t>
            </w:r>
            <w:proofErr w:type="spellEnd"/>
          </w:p>
        </w:tc>
        <w:tc>
          <w:tcPr>
            <w:tcW w:w="570" w:type="pct"/>
            <w:vAlign w:val="bottom"/>
          </w:tcPr>
          <w:p w14:paraId="4E9463A0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vAlign w:val="bottom"/>
          </w:tcPr>
          <w:p w14:paraId="2DBED2AF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vAlign w:val="bottom"/>
          </w:tcPr>
          <w:p w14:paraId="0CA54A16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vAlign w:val="bottom"/>
          </w:tcPr>
          <w:p w14:paraId="3C17DE8C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93" w:type="pct"/>
          </w:tcPr>
          <w:p w14:paraId="7AC16F4E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3</w:t>
            </w:r>
          </w:p>
        </w:tc>
      </w:tr>
      <w:tr w:rsidR="000F03F9" w:rsidRPr="000F03F9" w14:paraId="38C8563E" w14:textId="77777777" w:rsidTr="007E0237">
        <w:tc>
          <w:tcPr>
            <w:tcW w:w="2128" w:type="pct"/>
            <w:vAlign w:val="bottom"/>
          </w:tcPr>
          <w:p w14:paraId="20122B30" w14:textId="77777777" w:rsidR="00736419" w:rsidRPr="000F03F9" w:rsidRDefault="00736419" w:rsidP="00D211C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illales_unclassified</w:t>
            </w:r>
            <w:proofErr w:type="spellEnd"/>
          </w:p>
        </w:tc>
        <w:tc>
          <w:tcPr>
            <w:tcW w:w="570" w:type="pct"/>
            <w:vAlign w:val="bottom"/>
          </w:tcPr>
          <w:p w14:paraId="740F9A04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9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vAlign w:val="bottom"/>
          </w:tcPr>
          <w:p w14:paraId="15947388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5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7B20E76B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70" w:type="pct"/>
            <w:vAlign w:val="bottom"/>
          </w:tcPr>
          <w:p w14:paraId="385AEADC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93" w:type="pct"/>
          </w:tcPr>
          <w:p w14:paraId="12F0BE7C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4</w:t>
            </w:r>
          </w:p>
        </w:tc>
      </w:tr>
      <w:tr w:rsidR="000F03F9" w:rsidRPr="000F03F9" w14:paraId="3EE88B7A" w14:textId="77777777" w:rsidTr="007E0237">
        <w:tc>
          <w:tcPr>
            <w:tcW w:w="2128" w:type="pct"/>
            <w:vAlign w:val="bottom"/>
          </w:tcPr>
          <w:p w14:paraId="78A14F07" w14:textId="77777777" w:rsidR="00736419" w:rsidRPr="000F03F9" w:rsidRDefault="00736419" w:rsidP="00D211C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F03F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olibacillus</w:t>
            </w:r>
            <w:proofErr w:type="spellEnd"/>
          </w:p>
        </w:tc>
        <w:tc>
          <w:tcPr>
            <w:tcW w:w="570" w:type="pct"/>
            <w:vAlign w:val="bottom"/>
          </w:tcPr>
          <w:p w14:paraId="5F61BCD2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vAlign w:val="bottom"/>
          </w:tcPr>
          <w:p w14:paraId="4395B91A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61EAFB1A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vAlign w:val="bottom"/>
          </w:tcPr>
          <w:p w14:paraId="0EAFFA6D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3" w:type="pct"/>
          </w:tcPr>
          <w:p w14:paraId="1026E33E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88</w:t>
            </w:r>
          </w:p>
        </w:tc>
      </w:tr>
      <w:tr w:rsidR="000F03F9" w:rsidRPr="000F03F9" w14:paraId="3C1C42B5" w14:textId="77777777" w:rsidTr="007E0237">
        <w:tc>
          <w:tcPr>
            <w:tcW w:w="2128" w:type="pct"/>
            <w:vAlign w:val="bottom"/>
          </w:tcPr>
          <w:p w14:paraId="7A3BABDF" w14:textId="77777777" w:rsidR="00736419" w:rsidRPr="000F03F9" w:rsidRDefault="00736419" w:rsidP="00D211C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F03F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ligosphaera</w:t>
            </w:r>
            <w:proofErr w:type="spellEnd"/>
          </w:p>
        </w:tc>
        <w:tc>
          <w:tcPr>
            <w:tcW w:w="570" w:type="pct"/>
            <w:vAlign w:val="bottom"/>
          </w:tcPr>
          <w:p w14:paraId="5E3D8112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4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vAlign w:val="bottom"/>
          </w:tcPr>
          <w:p w14:paraId="788D8180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6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67AE1644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6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vAlign w:val="bottom"/>
          </w:tcPr>
          <w:p w14:paraId="1C9917D4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2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3" w:type="pct"/>
          </w:tcPr>
          <w:p w14:paraId="3833F3C9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01</w:t>
            </w:r>
          </w:p>
        </w:tc>
      </w:tr>
      <w:tr w:rsidR="000F03F9" w:rsidRPr="000F03F9" w14:paraId="4E49F988" w14:textId="77777777" w:rsidTr="007E0237">
        <w:tc>
          <w:tcPr>
            <w:tcW w:w="2128" w:type="pct"/>
            <w:vAlign w:val="bottom"/>
          </w:tcPr>
          <w:p w14:paraId="2337E7AE" w14:textId="77777777" w:rsidR="00736419" w:rsidRPr="000F03F9" w:rsidRDefault="00736419" w:rsidP="00D211C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seudomonas</w:t>
            </w:r>
          </w:p>
        </w:tc>
        <w:tc>
          <w:tcPr>
            <w:tcW w:w="570" w:type="pct"/>
            <w:vAlign w:val="bottom"/>
          </w:tcPr>
          <w:p w14:paraId="32BFD474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vAlign w:val="bottom"/>
          </w:tcPr>
          <w:p w14:paraId="0446429B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1675ED55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vAlign w:val="bottom"/>
          </w:tcPr>
          <w:p w14:paraId="451E921F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3" w:type="pct"/>
          </w:tcPr>
          <w:p w14:paraId="40D88A99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32</w:t>
            </w:r>
          </w:p>
        </w:tc>
      </w:tr>
      <w:tr w:rsidR="000F03F9" w:rsidRPr="000F03F9" w14:paraId="2132E1BC" w14:textId="77777777" w:rsidTr="007E0237">
        <w:tc>
          <w:tcPr>
            <w:tcW w:w="2128" w:type="pct"/>
          </w:tcPr>
          <w:p w14:paraId="06F6AA1B" w14:textId="77777777" w:rsidR="00736419" w:rsidRPr="000F03F9" w:rsidRDefault="00736419" w:rsidP="00D211C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F03F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revotella</w:t>
            </w:r>
            <w:proofErr w:type="spellEnd"/>
          </w:p>
        </w:tc>
        <w:tc>
          <w:tcPr>
            <w:tcW w:w="570" w:type="pct"/>
            <w:vAlign w:val="bottom"/>
          </w:tcPr>
          <w:p w14:paraId="3FE87D2A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vAlign w:val="bottom"/>
          </w:tcPr>
          <w:p w14:paraId="5516864E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5C2B3434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0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007E8EE1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3" w:type="pct"/>
          </w:tcPr>
          <w:p w14:paraId="123BF501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73</w:t>
            </w:r>
          </w:p>
        </w:tc>
      </w:tr>
      <w:tr w:rsidR="000F03F9" w:rsidRPr="000F03F9" w14:paraId="574EAC40" w14:textId="77777777" w:rsidTr="007E0237">
        <w:tc>
          <w:tcPr>
            <w:tcW w:w="2128" w:type="pct"/>
            <w:vAlign w:val="bottom"/>
          </w:tcPr>
          <w:p w14:paraId="380ABB62" w14:textId="77777777" w:rsidR="00736419" w:rsidRPr="000F03F9" w:rsidRDefault="00736419" w:rsidP="00D211C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F03F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ournierella</w:t>
            </w:r>
            <w:proofErr w:type="spellEnd"/>
          </w:p>
        </w:tc>
        <w:tc>
          <w:tcPr>
            <w:tcW w:w="570" w:type="pct"/>
            <w:vAlign w:val="bottom"/>
          </w:tcPr>
          <w:p w14:paraId="0EC364C6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vAlign w:val="bottom"/>
          </w:tcPr>
          <w:p w14:paraId="78FDCAB4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4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3B56663C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2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7C9CD599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3" w:type="pct"/>
          </w:tcPr>
          <w:p w14:paraId="27BB4B90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14</w:t>
            </w:r>
          </w:p>
        </w:tc>
      </w:tr>
      <w:tr w:rsidR="000F03F9" w:rsidRPr="000F03F9" w14:paraId="11D37676" w14:textId="77777777" w:rsidTr="007E0237">
        <w:tc>
          <w:tcPr>
            <w:tcW w:w="2128" w:type="pct"/>
            <w:vAlign w:val="bottom"/>
          </w:tcPr>
          <w:p w14:paraId="00330465" w14:textId="77777777" w:rsidR="00736419" w:rsidRPr="000F03F9" w:rsidRDefault="00736419" w:rsidP="00D211C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F03F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Limosilactobacillus</w:t>
            </w:r>
            <w:proofErr w:type="spellEnd"/>
          </w:p>
        </w:tc>
        <w:tc>
          <w:tcPr>
            <w:tcW w:w="570" w:type="pct"/>
            <w:vAlign w:val="bottom"/>
          </w:tcPr>
          <w:p w14:paraId="403C54CF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</w:t>
            </w:r>
            <w:r w:rsidRPr="000F03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70" w:type="pct"/>
            <w:vAlign w:val="bottom"/>
          </w:tcPr>
          <w:p w14:paraId="658E52EE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21</w:t>
            </w:r>
            <w:r w:rsidRPr="000F03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20105280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</w:t>
            </w:r>
            <w:r w:rsidRPr="000F03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70" w:type="pct"/>
            <w:vAlign w:val="bottom"/>
          </w:tcPr>
          <w:p w14:paraId="2D39AA67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9</w:t>
            </w:r>
            <w:r w:rsidRPr="000F03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3" w:type="pct"/>
          </w:tcPr>
          <w:p w14:paraId="184B0A36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70</w:t>
            </w:r>
          </w:p>
        </w:tc>
      </w:tr>
      <w:tr w:rsidR="000F03F9" w:rsidRPr="000F03F9" w14:paraId="26DBA681" w14:textId="77777777" w:rsidTr="007E0237">
        <w:tc>
          <w:tcPr>
            <w:tcW w:w="2128" w:type="pct"/>
            <w:vAlign w:val="bottom"/>
          </w:tcPr>
          <w:p w14:paraId="78745339" w14:textId="77777777" w:rsidR="00736419" w:rsidRPr="000F03F9" w:rsidRDefault="00736419" w:rsidP="00D211C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F03F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uccinivibrio</w:t>
            </w:r>
            <w:proofErr w:type="spellEnd"/>
          </w:p>
        </w:tc>
        <w:tc>
          <w:tcPr>
            <w:tcW w:w="570" w:type="pct"/>
            <w:vAlign w:val="bottom"/>
          </w:tcPr>
          <w:p w14:paraId="21A9A10D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70" w:type="pct"/>
            <w:vAlign w:val="bottom"/>
          </w:tcPr>
          <w:p w14:paraId="03944692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vAlign w:val="bottom"/>
          </w:tcPr>
          <w:p w14:paraId="6A63F028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17011350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3" w:type="pct"/>
          </w:tcPr>
          <w:p w14:paraId="1F4EA34E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8</w:t>
            </w:r>
          </w:p>
        </w:tc>
      </w:tr>
      <w:tr w:rsidR="000F03F9" w:rsidRPr="000F03F9" w14:paraId="44477BF0" w14:textId="77777777" w:rsidTr="007E0237">
        <w:tc>
          <w:tcPr>
            <w:tcW w:w="2128" w:type="pct"/>
            <w:vAlign w:val="bottom"/>
          </w:tcPr>
          <w:p w14:paraId="538F5B0F" w14:textId="77777777" w:rsidR="00736419" w:rsidRPr="000F03F9" w:rsidRDefault="00736419" w:rsidP="00D211C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acteroides</w:t>
            </w:r>
          </w:p>
        </w:tc>
        <w:tc>
          <w:tcPr>
            <w:tcW w:w="570" w:type="pct"/>
            <w:vAlign w:val="bottom"/>
          </w:tcPr>
          <w:p w14:paraId="3DA53121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70" w:type="pct"/>
            <w:vAlign w:val="bottom"/>
          </w:tcPr>
          <w:p w14:paraId="055AA14C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vAlign w:val="bottom"/>
          </w:tcPr>
          <w:p w14:paraId="00EAA014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vAlign w:val="bottom"/>
          </w:tcPr>
          <w:p w14:paraId="440BCCF9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6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93" w:type="pct"/>
          </w:tcPr>
          <w:p w14:paraId="13C33EA8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32</w:t>
            </w:r>
          </w:p>
        </w:tc>
      </w:tr>
      <w:tr w:rsidR="000F03F9" w:rsidRPr="000F03F9" w14:paraId="6AF0E413" w14:textId="77777777" w:rsidTr="007E0237">
        <w:tc>
          <w:tcPr>
            <w:tcW w:w="2128" w:type="pct"/>
            <w:vAlign w:val="bottom"/>
          </w:tcPr>
          <w:p w14:paraId="056A75EA" w14:textId="77777777" w:rsidR="00736419" w:rsidRPr="000F03F9" w:rsidRDefault="00736419" w:rsidP="00D211C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F03F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risingicoccus</w:t>
            </w:r>
            <w:proofErr w:type="spellEnd"/>
          </w:p>
        </w:tc>
        <w:tc>
          <w:tcPr>
            <w:tcW w:w="570" w:type="pct"/>
            <w:vAlign w:val="bottom"/>
          </w:tcPr>
          <w:p w14:paraId="603A4FAC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vAlign w:val="bottom"/>
          </w:tcPr>
          <w:p w14:paraId="380F6622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vAlign w:val="bottom"/>
          </w:tcPr>
          <w:p w14:paraId="41CDE85D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1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vAlign w:val="bottom"/>
          </w:tcPr>
          <w:p w14:paraId="1358129A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ª</w:t>
            </w:r>
          </w:p>
        </w:tc>
        <w:tc>
          <w:tcPr>
            <w:tcW w:w="593" w:type="pct"/>
          </w:tcPr>
          <w:p w14:paraId="34CE571E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96</w:t>
            </w:r>
          </w:p>
        </w:tc>
      </w:tr>
      <w:tr w:rsidR="000F03F9" w:rsidRPr="000F03F9" w14:paraId="1F0B54A2" w14:textId="77777777" w:rsidTr="007E0237">
        <w:tc>
          <w:tcPr>
            <w:tcW w:w="2128" w:type="pct"/>
            <w:tcBorders>
              <w:bottom w:val="single" w:sz="4" w:space="0" w:color="auto"/>
            </w:tcBorders>
            <w:vAlign w:val="bottom"/>
          </w:tcPr>
          <w:p w14:paraId="366AA65D" w14:textId="77777777" w:rsidR="00736419" w:rsidRPr="000F03F9" w:rsidRDefault="00736419" w:rsidP="00D211C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F03F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ynergistes</w:t>
            </w:r>
            <w:proofErr w:type="spellEnd"/>
          </w:p>
        </w:tc>
        <w:tc>
          <w:tcPr>
            <w:tcW w:w="570" w:type="pct"/>
            <w:tcBorders>
              <w:bottom w:val="single" w:sz="4" w:space="0" w:color="auto"/>
            </w:tcBorders>
            <w:vAlign w:val="bottom"/>
          </w:tcPr>
          <w:p w14:paraId="347D0232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bottom"/>
          </w:tcPr>
          <w:p w14:paraId="3ACA0BC9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bottom"/>
          </w:tcPr>
          <w:p w14:paraId="7432ECC4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bottom"/>
          </w:tcPr>
          <w:p w14:paraId="60B217BB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ª</w:t>
            </w:r>
          </w:p>
        </w:tc>
        <w:tc>
          <w:tcPr>
            <w:tcW w:w="593" w:type="pct"/>
            <w:tcBorders>
              <w:bottom w:val="single" w:sz="4" w:space="0" w:color="auto"/>
            </w:tcBorders>
          </w:tcPr>
          <w:p w14:paraId="2B455CF1" w14:textId="77777777" w:rsidR="00736419" w:rsidRPr="000F03F9" w:rsidRDefault="00736419" w:rsidP="00D211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96</w:t>
            </w:r>
          </w:p>
        </w:tc>
      </w:tr>
    </w:tbl>
    <w:p w14:paraId="5DF4DBAE" w14:textId="77777777" w:rsidR="00736419" w:rsidRPr="00736419" w:rsidRDefault="00736419" w:rsidP="007E0237">
      <w:pPr>
        <w:spacing w:after="0" w:line="240" w:lineRule="auto"/>
        <w:jc w:val="both"/>
        <w:rPr>
          <w:rFonts w:ascii="Times New Roman" w:hAnsi="Times New Roman"/>
          <w:noProof/>
          <w:color w:val="000000"/>
          <w:sz w:val="24"/>
          <w:szCs w:val="24"/>
          <w:lang w:val="en-GB"/>
        </w:rPr>
      </w:pPr>
    </w:p>
    <w:sectPr w:rsidR="00736419" w:rsidRPr="007364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8E3"/>
    <w:rsid w:val="000358F5"/>
    <w:rsid w:val="00044486"/>
    <w:rsid w:val="000C0D78"/>
    <w:rsid w:val="000F03F9"/>
    <w:rsid w:val="0013708A"/>
    <w:rsid w:val="00183FFF"/>
    <w:rsid w:val="001A1475"/>
    <w:rsid w:val="001E73AE"/>
    <w:rsid w:val="002359E4"/>
    <w:rsid w:val="00295A00"/>
    <w:rsid w:val="003524AE"/>
    <w:rsid w:val="003A04CC"/>
    <w:rsid w:val="003F03C1"/>
    <w:rsid w:val="00476253"/>
    <w:rsid w:val="00480D76"/>
    <w:rsid w:val="0050424C"/>
    <w:rsid w:val="0056130D"/>
    <w:rsid w:val="00570CCD"/>
    <w:rsid w:val="005A157C"/>
    <w:rsid w:val="005A1B09"/>
    <w:rsid w:val="00617DDA"/>
    <w:rsid w:val="00631B6D"/>
    <w:rsid w:val="0063781E"/>
    <w:rsid w:val="00644FBA"/>
    <w:rsid w:val="006538E3"/>
    <w:rsid w:val="006835F7"/>
    <w:rsid w:val="0069147A"/>
    <w:rsid w:val="006D5461"/>
    <w:rsid w:val="006D5D53"/>
    <w:rsid w:val="006E642A"/>
    <w:rsid w:val="00736419"/>
    <w:rsid w:val="00756665"/>
    <w:rsid w:val="00760BC7"/>
    <w:rsid w:val="007A42AE"/>
    <w:rsid w:val="007D3606"/>
    <w:rsid w:val="007E0237"/>
    <w:rsid w:val="00853EFC"/>
    <w:rsid w:val="0085759E"/>
    <w:rsid w:val="008D5B66"/>
    <w:rsid w:val="008F0315"/>
    <w:rsid w:val="00964A62"/>
    <w:rsid w:val="009A0F53"/>
    <w:rsid w:val="009B077B"/>
    <w:rsid w:val="00A669D1"/>
    <w:rsid w:val="00A713FF"/>
    <w:rsid w:val="00AE2CC8"/>
    <w:rsid w:val="00B2741D"/>
    <w:rsid w:val="00B422D7"/>
    <w:rsid w:val="00B95F14"/>
    <w:rsid w:val="00BB718A"/>
    <w:rsid w:val="00BF221B"/>
    <w:rsid w:val="00C70DAF"/>
    <w:rsid w:val="00CA7C98"/>
    <w:rsid w:val="00CC48E2"/>
    <w:rsid w:val="00CE1ED1"/>
    <w:rsid w:val="00D211C7"/>
    <w:rsid w:val="00D21E80"/>
    <w:rsid w:val="00D736B4"/>
    <w:rsid w:val="00D830CC"/>
    <w:rsid w:val="00E0306D"/>
    <w:rsid w:val="00E050ED"/>
    <w:rsid w:val="00E06854"/>
    <w:rsid w:val="00E56EE8"/>
    <w:rsid w:val="00E75F9A"/>
    <w:rsid w:val="00E811AB"/>
    <w:rsid w:val="00E909AA"/>
    <w:rsid w:val="00E96EF2"/>
    <w:rsid w:val="00EC1BEF"/>
    <w:rsid w:val="00EE7A30"/>
    <w:rsid w:val="00F53670"/>
    <w:rsid w:val="00FB5E96"/>
    <w:rsid w:val="00FC1FE7"/>
    <w:rsid w:val="00FD0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824DF1"/>
  <w15:chartTrackingRefBased/>
  <w15:docId w15:val="{454F107D-9DB1-4848-8CBC-CBC14ACF5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6D54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Fontepargpadro"/>
    <w:rsid w:val="00756665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styleId="Refdecomentrio">
    <w:name w:val="annotation reference"/>
    <w:basedOn w:val="Fontepargpadro"/>
    <w:uiPriority w:val="99"/>
    <w:semiHidden/>
    <w:unhideWhenUsed/>
    <w:rsid w:val="0075666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7566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756665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C0D78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C0D78"/>
    <w:rPr>
      <w:rFonts w:ascii="Times New Roman" w:eastAsia="Times New Roman" w:hAnsi="Times New Roman" w:cs="Times New Roman"/>
      <w:b/>
      <w:bCs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89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Pages>1</Pages>
  <Words>400</Words>
  <Characters>2164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Franzan</dc:creator>
  <cp:keywords/>
  <dc:description/>
  <cp:lastModifiedBy>Bruna Franzan</cp:lastModifiedBy>
  <cp:revision>36</cp:revision>
  <dcterms:created xsi:type="dcterms:W3CDTF">2021-11-05T19:47:00Z</dcterms:created>
  <dcterms:modified xsi:type="dcterms:W3CDTF">2025-09-19T14:38:00Z</dcterms:modified>
</cp:coreProperties>
</file>